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55065</wp:posOffset>
                </wp:positionH>
                <wp:positionV relativeFrom="page">
                  <wp:posOffset>1027430</wp:posOffset>
                </wp:positionV>
                <wp:extent cx="4410075" cy="4150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0075" cy="415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657"/>
                              <w:gridCol w:w="1562"/>
                              <w:gridCol w:w="1342"/>
                              <w:gridCol w:w="2384"/>
                            </w:tblGrid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6945" w:type="dxa"/>
                                  <w:gridSpan w:val="4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able S1.  Genes differentially regulated  by the overexpression of ARID3B F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Fold Expression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Fold Expres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LRP1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XIAP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CL2L11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cl-2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TA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cl-xL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SP7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KBKE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AIP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NIP3L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NFRSF1A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AD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ID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CAP31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SP10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EDD2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IRC8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L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NFSF10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OK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RD9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ASP1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TB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CL3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CL10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FT57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NFRSF1B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.7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IP1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8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PRT1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IRC7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.2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AK1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RADD</w:t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1x10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65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FKBIA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94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Δ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calculations were analyzed by comparing 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value of ARID3B Fl and ARID3B Sh transduced samples of a specific gene target. ΔΔ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bscript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calculations were used to normalize signal versus 18S rRNA as the control. (N=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25pt;height:326.85pt;mso-wrap-distance-left:9pt;mso-wrap-distance-right:9pt;mso-wrap-distance-top:0pt;mso-wrap-distance-bottom:0pt;margin-top:80.9pt;mso-position-vertical-relative:page;margin-left:90.95pt;mso-position-horizontal-relative:page">
                <v:fill opacity="0f"/>
                <v:textbox inset="0in,0in,0in,0in">
                  <w:txbxContent>
                    <w:tbl>
                      <w:tblPr>
                        <w:tblW w:w="6945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657"/>
                        <w:gridCol w:w="1562"/>
                        <w:gridCol w:w="1342"/>
                        <w:gridCol w:w="2384"/>
                      </w:tblGrid>
                      <w:tr>
                        <w:trPr>
                          <w:trHeight w:val="168" w:hRule="atLeast"/>
                        </w:trPr>
                        <w:tc>
                          <w:tcPr>
                            <w:tcW w:w="6945" w:type="dxa"/>
                            <w:gridSpan w:val="4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S1.  Genes differentially regulated  by the overexpression of ARID3B Fl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Fold Expression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384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Fold Expression</w:t>
                            </w:r>
                          </w:p>
                        </w:tc>
                      </w:tr>
                      <w:tr>
                        <w:trPr>
                          <w:trHeight w:val="110" w:hRule="atLeast"/>
                        </w:trPr>
                        <w:tc>
                          <w:tcPr>
                            <w:tcW w:w="165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LRP1</w:t>
                            </w:r>
                          </w:p>
                        </w:tc>
                        <w:tc>
                          <w:tcPr>
                            <w:tcW w:w="23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59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XIAP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CL2L11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cl-2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TA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cl-xL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SP7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KBKE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AIP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NIP3L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NFRSF1A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AD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ID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CAP31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SP10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EDD2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IRC8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3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L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NFSF10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OK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RD9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.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ASP1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TB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CL3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CL10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5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FT57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NFRSF1B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.7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IP1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NF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8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PRT1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IRC7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.2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AK1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RADD</w:t>
                            </w:r>
                          </w:p>
                        </w:tc>
                        <w:tc>
                          <w:tcPr>
                            <w:tcW w:w="2384" w:type="dxa"/>
                            <w:tcBorders/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1x10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65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FKBIA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3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snapToGrid w:val="false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94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ΔC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calculations were analyzed by comparing C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value of ARID3B Fl and ARID3B Sh transduced samples of a specific gene target. ΔΔC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calculations were used to normalize signal versus 18S rRNA as the control. (N=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3:41:00Z</dcterms:created>
  <dc:creator>Dahl</dc:creator>
  <dc:description/>
  <cp:keywords/>
  <dc:language>en-US</dc:language>
  <cp:lastModifiedBy>Dahl</cp:lastModifiedBy>
  <cp:lastPrinted>2012-06-08T11:57:00Z</cp:lastPrinted>
  <dcterms:modified xsi:type="dcterms:W3CDTF">2012-07-09T16:56:00Z</dcterms:modified>
  <cp:revision>5</cp:revision>
  <dc:subject/>
  <dc:title/>
</cp:coreProperties>
</file>